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3FE296" w14:textId="60714B2A" w:rsidR="00276A72" w:rsidRPr="000923C7" w:rsidRDefault="000923C7" w:rsidP="00276A72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0923C7">
        <w:rPr>
          <w:rFonts w:ascii="Times New Roman" w:hAnsi="Times New Roman" w:cs="Times New Roman"/>
          <w:color w:val="000000"/>
          <w:sz w:val="20"/>
          <w:szCs w:val="20"/>
        </w:rPr>
        <w:t xml:space="preserve">Supplemental Chart A – Oocyte Cryopreservation Outcomes Based on Prior Exposure to Leuprolide, Testosterone, and </w:t>
      </w:r>
      <w:r w:rsidR="00CE53DD" w:rsidRPr="00CE53DD">
        <w:rPr>
          <w:rFonts w:ascii="Times New Roman" w:hAnsi="Times New Roman" w:cs="Times New Roman"/>
          <w:color w:val="000000"/>
          <w:sz w:val="20"/>
          <w:szCs w:val="20"/>
        </w:rPr>
        <w:t xml:space="preserve">Oral </w:t>
      </w:r>
      <w:r w:rsidR="00CE53DD">
        <w:rPr>
          <w:rFonts w:ascii="Times New Roman" w:hAnsi="Times New Roman" w:cs="Times New Roman"/>
          <w:color w:val="000000"/>
          <w:sz w:val="20"/>
          <w:szCs w:val="20"/>
        </w:rPr>
        <w:t>C</w:t>
      </w:r>
      <w:r w:rsidR="00CE53DD" w:rsidRPr="00CE53DD">
        <w:rPr>
          <w:rFonts w:ascii="Times New Roman" w:hAnsi="Times New Roman" w:cs="Times New Roman"/>
          <w:color w:val="000000"/>
          <w:sz w:val="20"/>
          <w:szCs w:val="20"/>
        </w:rPr>
        <w:t>ontraception</w:t>
      </w:r>
    </w:p>
    <w:p w14:paraId="0176EA36" w14:textId="77777777" w:rsidR="000923C7" w:rsidRPr="00094124" w:rsidRDefault="000923C7" w:rsidP="00276A72">
      <w:pPr>
        <w:rPr>
          <w:rFonts w:ascii="Times New Roman" w:hAnsi="Times New Roman" w:cs="Times New Roman"/>
          <w:b/>
          <w:color w:val="000000"/>
          <w:sz w:val="20"/>
          <w:szCs w:val="20"/>
        </w:rPr>
      </w:pPr>
    </w:p>
    <w:tbl>
      <w:tblPr>
        <w:tblW w:w="1295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680"/>
        <w:gridCol w:w="2790"/>
        <w:gridCol w:w="4035"/>
        <w:gridCol w:w="1450"/>
      </w:tblGrid>
      <w:tr w:rsidR="00161548" w:rsidRPr="00094124" w14:paraId="0AA94337" w14:textId="54276953" w:rsidTr="00161548">
        <w:trPr>
          <w:trHeight w:val="72"/>
        </w:trPr>
        <w:tc>
          <w:tcPr>
            <w:tcW w:w="468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F9AE16" w14:textId="77777777" w:rsidR="00161548" w:rsidRPr="00094124" w:rsidRDefault="00161548" w:rsidP="005C520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 w14:paraId="0D63E2AA" w14:textId="77777777" w:rsidR="00161548" w:rsidRPr="00094124" w:rsidRDefault="00161548" w:rsidP="005C52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4035" w:type="dxa"/>
            <w:tcBorders>
              <w:left w:val="single" w:sz="4" w:space="0" w:color="000000"/>
              <w:right w:val="single" w:sz="4" w:space="0" w:color="000000"/>
            </w:tcBorders>
          </w:tcPr>
          <w:p w14:paraId="02332E30" w14:textId="77777777" w:rsidR="00161548" w:rsidRPr="00094124" w:rsidRDefault="00161548" w:rsidP="005C52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450" w:type="dxa"/>
            <w:tcBorders>
              <w:left w:val="single" w:sz="4" w:space="0" w:color="000000"/>
              <w:right w:val="single" w:sz="4" w:space="0" w:color="000000"/>
            </w:tcBorders>
          </w:tcPr>
          <w:p w14:paraId="07007BCF" w14:textId="27B7B4BE" w:rsidR="00161548" w:rsidRPr="00094124" w:rsidRDefault="00161548" w:rsidP="005C52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0941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P value</w:t>
            </w:r>
          </w:p>
        </w:tc>
      </w:tr>
      <w:tr w:rsidR="00161548" w:rsidRPr="00094124" w14:paraId="409EFD62" w14:textId="389A61D5" w:rsidTr="00161548">
        <w:trPr>
          <w:trHeight w:val="326"/>
        </w:trPr>
        <w:tc>
          <w:tcPr>
            <w:tcW w:w="468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39590C" w14:textId="77777777" w:rsidR="00161548" w:rsidRPr="00094124" w:rsidRDefault="00161548" w:rsidP="005C520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 w14:paraId="0DC35DB1" w14:textId="77777777" w:rsidR="00161548" w:rsidRPr="00094124" w:rsidRDefault="00161548" w:rsidP="0009412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9412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o Prior Gender Affirming Medications </w:t>
            </w:r>
          </w:p>
          <w:p w14:paraId="015EA0AE" w14:textId="34E8CDB8" w:rsidR="00161548" w:rsidRPr="00094124" w:rsidRDefault="00161548" w:rsidP="000941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412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n=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  <w:r w:rsidRPr="0009412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035" w:type="dxa"/>
            <w:tcBorders>
              <w:left w:val="single" w:sz="4" w:space="0" w:color="000000"/>
              <w:right w:val="single" w:sz="4" w:space="0" w:color="000000"/>
            </w:tcBorders>
          </w:tcPr>
          <w:p w14:paraId="6CD41FB9" w14:textId="0EBAC6F2" w:rsidR="00161548" w:rsidRPr="00094124" w:rsidRDefault="00161548" w:rsidP="000941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Gender Affirming Medica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Oral contraception, Testosterone, and/or Leuprolide)</w:t>
            </w:r>
          </w:p>
          <w:p w14:paraId="3C3E3F79" w14:textId="525B4C45" w:rsidR="00161548" w:rsidRPr="00EA3158" w:rsidRDefault="00161548" w:rsidP="005C52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6)</w:t>
            </w:r>
          </w:p>
        </w:tc>
        <w:tc>
          <w:tcPr>
            <w:tcW w:w="1450" w:type="dxa"/>
            <w:tcBorders>
              <w:left w:val="single" w:sz="4" w:space="0" w:color="000000"/>
              <w:right w:val="single" w:sz="4" w:space="0" w:color="000000"/>
            </w:tcBorders>
          </w:tcPr>
          <w:p w14:paraId="15A7F39C" w14:textId="77777777" w:rsidR="00161548" w:rsidRPr="00094124" w:rsidRDefault="00161548" w:rsidP="005C52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1548" w:rsidRPr="00094124" w14:paraId="503EEFA2" w14:textId="77777777" w:rsidTr="00161548">
        <w:trPr>
          <w:trHeight w:val="72"/>
        </w:trPr>
        <w:tc>
          <w:tcPr>
            <w:tcW w:w="468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D33B4E" w14:textId="77777777" w:rsidR="00161548" w:rsidRPr="00094124" w:rsidRDefault="00161548" w:rsidP="00957E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e at Stimulation (years) 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 w14:paraId="12FE43BB" w14:textId="77777777" w:rsidR="00161548" w:rsidRPr="00094124" w:rsidRDefault="00161548" w:rsidP="00957E8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2-19)</w:t>
            </w:r>
          </w:p>
        </w:tc>
        <w:tc>
          <w:tcPr>
            <w:tcW w:w="4035" w:type="dxa"/>
            <w:tcBorders>
              <w:left w:val="single" w:sz="4" w:space="0" w:color="000000"/>
              <w:right w:val="single" w:sz="4" w:space="0" w:color="000000"/>
            </w:tcBorders>
          </w:tcPr>
          <w:p w14:paraId="3F79191A" w14:textId="77777777" w:rsidR="00161548" w:rsidRPr="00094124" w:rsidRDefault="00161548" w:rsidP="00957E8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 (14-25)</w:t>
            </w:r>
          </w:p>
        </w:tc>
        <w:tc>
          <w:tcPr>
            <w:tcW w:w="1450" w:type="dxa"/>
            <w:tcBorders>
              <w:left w:val="single" w:sz="4" w:space="0" w:color="000000"/>
              <w:right w:val="single" w:sz="4" w:space="0" w:color="000000"/>
            </w:tcBorders>
          </w:tcPr>
          <w:p w14:paraId="23C4CED1" w14:textId="77777777" w:rsidR="00161548" w:rsidRPr="00094124" w:rsidRDefault="00161548" w:rsidP="00957E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41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161548" w:rsidRPr="00094124" w14:paraId="3A1FE175" w14:textId="7537EF27" w:rsidTr="00161548">
        <w:trPr>
          <w:trHeight w:val="72"/>
        </w:trPr>
        <w:tc>
          <w:tcPr>
            <w:tcW w:w="468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524DCA" w14:textId="77777777" w:rsidR="00161548" w:rsidRPr="00094124" w:rsidRDefault="00161548" w:rsidP="007C08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</w:t>
            </w:r>
            <w:proofErr w:type="spellStart"/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lerian</w:t>
            </w:r>
            <w:proofErr w:type="spellEnd"/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ormone (ng/ml)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 w14:paraId="52A1A831" w14:textId="149DE6E4" w:rsidR="00161548" w:rsidRPr="00094124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6-53)</w:t>
            </w:r>
          </w:p>
        </w:tc>
        <w:tc>
          <w:tcPr>
            <w:tcW w:w="4035" w:type="dxa"/>
            <w:tcBorders>
              <w:left w:val="single" w:sz="4" w:space="0" w:color="000000"/>
              <w:right w:val="single" w:sz="4" w:space="0" w:color="000000"/>
            </w:tcBorders>
          </w:tcPr>
          <w:p w14:paraId="2F5E0068" w14:textId="6E08D0F7" w:rsidR="00161548" w:rsidRPr="00094124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7 (0.44-7.35)</w:t>
            </w:r>
          </w:p>
        </w:tc>
        <w:tc>
          <w:tcPr>
            <w:tcW w:w="1450" w:type="dxa"/>
            <w:tcBorders>
              <w:left w:val="single" w:sz="4" w:space="0" w:color="000000"/>
              <w:right w:val="single" w:sz="4" w:space="0" w:color="000000"/>
            </w:tcBorders>
          </w:tcPr>
          <w:p w14:paraId="7DDE9975" w14:textId="4F108756" w:rsidR="00161548" w:rsidRPr="00094124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161548" w:rsidRPr="00094124" w14:paraId="3A009C50" w14:textId="5FB22C17" w:rsidTr="00161548">
        <w:trPr>
          <w:trHeight w:val="72"/>
        </w:trPr>
        <w:tc>
          <w:tcPr>
            <w:tcW w:w="468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191FCA" w14:textId="77777777" w:rsidR="00161548" w:rsidRPr="00094124" w:rsidRDefault="00161548" w:rsidP="007C08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licle stimulating hormone (</w:t>
            </w:r>
            <w:proofErr w:type="spellStart"/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U</w:t>
            </w:r>
            <w:proofErr w:type="spellEnd"/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L), cycle day 2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 w14:paraId="01DA342F" w14:textId="2F464C5F" w:rsidR="00161548" w:rsidRPr="00094124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.7-9.4)</w:t>
            </w:r>
          </w:p>
        </w:tc>
        <w:tc>
          <w:tcPr>
            <w:tcW w:w="4035" w:type="dxa"/>
            <w:tcBorders>
              <w:left w:val="single" w:sz="4" w:space="0" w:color="000000"/>
              <w:right w:val="single" w:sz="4" w:space="0" w:color="000000"/>
            </w:tcBorders>
          </w:tcPr>
          <w:p w14:paraId="25204A9C" w14:textId="77777777" w:rsidR="00161548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0FDD83F" w14:textId="01169189" w:rsidR="00161548" w:rsidRPr="00094124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 (2.3-9.5)</w:t>
            </w:r>
          </w:p>
        </w:tc>
        <w:tc>
          <w:tcPr>
            <w:tcW w:w="1450" w:type="dxa"/>
            <w:tcBorders>
              <w:left w:val="single" w:sz="4" w:space="0" w:color="000000"/>
              <w:right w:val="single" w:sz="4" w:space="0" w:color="000000"/>
            </w:tcBorders>
          </w:tcPr>
          <w:p w14:paraId="515261AB" w14:textId="49FCCA52" w:rsidR="00161548" w:rsidRPr="00094124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161548" w:rsidRPr="00094124" w14:paraId="274AA336" w14:textId="6079CBDD" w:rsidTr="00161548">
        <w:trPr>
          <w:trHeight w:val="72"/>
        </w:trPr>
        <w:tc>
          <w:tcPr>
            <w:tcW w:w="468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79798A" w14:textId="77777777" w:rsidR="00161548" w:rsidRPr="00094124" w:rsidRDefault="00161548" w:rsidP="007C08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radiol (</w:t>
            </w:r>
            <w:proofErr w:type="spellStart"/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L), cycle day 2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 w14:paraId="39EDB93D" w14:textId="36EC9248" w:rsidR="00161548" w:rsidRPr="00094124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20-163)</w:t>
            </w:r>
          </w:p>
        </w:tc>
        <w:tc>
          <w:tcPr>
            <w:tcW w:w="4035" w:type="dxa"/>
            <w:tcBorders>
              <w:left w:val="single" w:sz="4" w:space="0" w:color="000000"/>
              <w:right w:val="single" w:sz="4" w:space="0" w:color="000000"/>
            </w:tcBorders>
          </w:tcPr>
          <w:p w14:paraId="5B658FD3" w14:textId="694A5ADF" w:rsidR="00161548" w:rsidRPr="00094124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 (&lt;12-48)</w:t>
            </w:r>
          </w:p>
        </w:tc>
        <w:tc>
          <w:tcPr>
            <w:tcW w:w="1450" w:type="dxa"/>
            <w:tcBorders>
              <w:left w:val="single" w:sz="4" w:space="0" w:color="000000"/>
              <w:right w:val="single" w:sz="4" w:space="0" w:color="000000"/>
            </w:tcBorders>
          </w:tcPr>
          <w:p w14:paraId="3B8EC8F5" w14:textId="06E51673" w:rsidR="00161548" w:rsidRPr="00094124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61548" w:rsidRPr="00094124" w14:paraId="0AE34062" w14:textId="22E881E2" w:rsidTr="00161548">
        <w:trPr>
          <w:trHeight w:val="77"/>
        </w:trPr>
        <w:tc>
          <w:tcPr>
            <w:tcW w:w="4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316178" w14:textId="77777777" w:rsidR="00161548" w:rsidRPr="00094124" w:rsidRDefault="00161548" w:rsidP="007C08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Gonadotropin Dose (IU)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 w14:paraId="7DDD167D" w14:textId="2AC5FE56" w:rsidR="00161548" w:rsidRPr="00094124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0 (825-5400)</w:t>
            </w:r>
          </w:p>
        </w:tc>
        <w:tc>
          <w:tcPr>
            <w:tcW w:w="4035" w:type="dxa"/>
            <w:tcBorders>
              <w:left w:val="single" w:sz="4" w:space="0" w:color="000000"/>
              <w:right w:val="single" w:sz="4" w:space="0" w:color="000000"/>
            </w:tcBorders>
          </w:tcPr>
          <w:p w14:paraId="5E082E48" w14:textId="75B8FBDF" w:rsidR="00161548" w:rsidRPr="00094124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7.5 (1900-4500)</w:t>
            </w:r>
          </w:p>
        </w:tc>
        <w:tc>
          <w:tcPr>
            <w:tcW w:w="1450" w:type="dxa"/>
            <w:tcBorders>
              <w:left w:val="single" w:sz="4" w:space="0" w:color="000000"/>
              <w:right w:val="single" w:sz="4" w:space="0" w:color="000000"/>
            </w:tcBorders>
          </w:tcPr>
          <w:p w14:paraId="4CCB76BE" w14:textId="1591973C" w:rsidR="00161548" w:rsidRPr="00094124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61548" w:rsidRPr="00094124" w14:paraId="5F93ABD1" w14:textId="34974758" w:rsidTr="00161548">
        <w:trPr>
          <w:trHeight w:val="77"/>
        </w:trPr>
        <w:tc>
          <w:tcPr>
            <w:tcW w:w="4680" w:type="dxa"/>
            <w:tcBorders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29B1FD" w14:textId="77777777" w:rsidR="00161548" w:rsidRPr="00094124" w:rsidRDefault="00161548" w:rsidP="007C08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ation of Stimulation (days)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4A9B8" w14:textId="08BAF094" w:rsidR="00161548" w:rsidRPr="00094124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8-13)</w:t>
            </w:r>
          </w:p>
        </w:tc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07D7F" w14:textId="6AEEC71C" w:rsidR="00161548" w:rsidRPr="00094124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9-11)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8B929" w14:textId="0D63A8E6" w:rsidR="00161548" w:rsidRPr="00094124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161548" w:rsidRPr="00094124" w14:paraId="39C0A0E7" w14:textId="40042A98" w:rsidTr="00161548">
        <w:trPr>
          <w:trHeight w:val="77"/>
        </w:trPr>
        <w:tc>
          <w:tcPr>
            <w:tcW w:w="46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336357" w14:textId="77777777" w:rsidR="00161548" w:rsidRPr="00094124" w:rsidRDefault="00161548" w:rsidP="007C08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 Estradiol Level (</w:t>
            </w:r>
            <w:proofErr w:type="spellStart"/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141C3" w14:textId="06AC0E40" w:rsidR="00161548" w:rsidRPr="00094124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1 (1059- 6091)</w:t>
            </w:r>
          </w:p>
        </w:tc>
        <w:tc>
          <w:tcPr>
            <w:tcW w:w="4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44775" w14:textId="5AD19464" w:rsidR="00161548" w:rsidRPr="00094124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5.5 (2673-6969)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2D4BE" w14:textId="3047566D" w:rsidR="00161548" w:rsidRPr="00094124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61548" w:rsidRPr="00094124" w14:paraId="3671CF9A" w14:textId="6B0880D2" w:rsidTr="00161548">
        <w:trPr>
          <w:trHeight w:val="100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439941" w14:textId="4EB8BDB6" w:rsidR="00161548" w:rsidRPr="00094124" w:rsidRDefault="00161548" w:rsidP="007C08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ocytes retrieved, numbe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97AED" w14:textId="11AB4E5F" w:rsidR="00161548" w:rsidRPr="00094124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8-43)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0E0AD" w14:textId="4C2514CD" w:rsidR="00161548" w:rsidRPr="00094124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 (9-59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2E59C" w14:textId="3BCB5CF4" w:rsidR="00161548" w:rsidRPr="00094124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161548" w:rsidRPr="00094124" w14:paraId="6AECA122" w14:textId="616F6C1C" w:rsidTr="00161548">
        <w:trPr>
          <w:trHeight w:val="77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E2A96B" w14:textId="0D84E806" w:rsidR="00161548" w:rsidRPr="00094124" w:rsidRDefault="00161548" w:rsidP="007C08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phase II (MII) oocyte cryopreserved, numbe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A50ED" w14:textId="77777777" w:rsidR="00161548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-26)</w:t>
            </w:r>
          </w:p>
          <w:p w14:paraId="5065B333" w14:textId="77777777" w:rsidR="00161548" w:rsidRPr="00094124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38876" w14:textId="7C9EBAA3" w:rsidR="00161548" w:rsidRPr="00094124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 (8-35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3513B" w14:textId="0C60F22F" w:rsidR="00161548" w:rsidRPr="00094124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61548" w:rsidRPr="00094124" w14:paraId="6A07DA39" w14:textId="509FFCDB" w:rsidTr="00161548">
        <w:trPr>
          <w:trHeight w:val="77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EE873F" w14:textId="77777777" w:rsidR="00161548" w:rsidRPr="00094124" w:rsidRDefault="00161548" w:rsidP="007C08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phase I (MI) oocyte cryopreserved, number</w:t>
            </w:r>
          </w:p>
          <w:p w14:paraId="63C732F5" w14:textId="4666731C" w:rsidR="00161548" w:rsidRPr="00094124" w:rsidRDefault="00161548" w:rsidP="007C08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6613A" w14:textId="7F2F79B2" w:rsidR="00161548" w:rsidRPr="00094124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-8)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E7134" w14:textId="3F38B8EF" w:rsidR="00161548" w:rsidRPr="00094124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(0-9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42EC8" w14:textId="20F6965B" w:rsidR="00161548" w:rsidRPr="00094124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61548" w:rsidRPr="00094124" w14:paraId="526C5F1D" w14:textId="2F73849A" w:rsidTr="00161548">
        <w:trPr>
          <w:trHeight w:val="77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340F80" w14:textId="2427EF79" w:rsidR="00161548" w:rsidRPr="00094124" w:rsidRDefault="00161548" w:rsidP="007C08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inal Vesicle (GV) oocyte cryopreserved, numbe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2E943" w14:textId="5B5CAD8E" w:rsidR="00161548" w:rsidRPr="00094124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-20)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E1E65" w14:textId="4D957DBB" w:rsidR="00161548" w:rsidRPr="00094124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0-20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2C888" w14:textId="16F22C2E" w:rsidR="00161548" w:rsidRPr="00094124" w:rsidRDefault="00161548" w:rsidP="007C08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</w:tbl>
    <w:p w14:paraId="1FDA458E" w14:textId="31249AE4" w:rsidR="00F26F0D" w:rsidRDefault="00F26F0D">
      <w:pPr>
        <w:rPr>
          <w:rFonts w:ascii="Times New Roman" w:hAnsi="Times New Roman" w:cs="Times New Roman"/>
          <w:sz w:val="20"/>
          <w:szCs w:val="20"/>
        </w:rPr>
      </w:pPr>
    </w:p>
    <w:p w14:paraId="70CA8056" w14:textId="23AA4A92" w:rsidR="001E57B8" w:rsidRDefault="001E57B8">
      <w:pPr>
        <w:rPr>
          <w:rFonts w:ascii="Times New Roman" w:hAnsi="Times New Roman" w:cs="Times New Roman"/>
          <w:sz w:val="20"/>
          <w:szCs w:val="20"/>
        </w:rPr>
      </w:pPr>
    </w:p>
    <w:p w14:paraId="56FB8919" w14:textId="0AC7578E" w:rsidR="001E57B8" w:rsidRDefault="001E57B8">
      <w:pPr>
        <w:rPr>
          <w:rFonts w:ascii="Times New Roman" w:hAnsi="Times New Roman" w:cs="Times New Roman"/>
          <w:sz w:val="20"/>
          <w:szCs w:val="20"/>
        </w:rPr>
      </w:pPr>
    </w:p>
    <w:p w14:paraId="1C76A367" w14:textId="77777777" w:rsidR="001E57B8" w:rsidRPr="00094124" w:rsidRDefault="001E57B8">
      <w:pPr>
        <w:rPr>
          <w:rFonts w:ascii="Times New Roman" w:hAnsi="Times New Roman" w:cs="Times New Roman"/>
          <w:sz w:val="20"/>
          <w:szCs w:val="20"/>
        </w:rPr>
      </w:pPr>
    </w:p>
    <w:sectPr w:rsidR="001E57B8" w:rsidRPr="00094124" w:rsidSect="000941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6A72"/>
    <w:rsid w:val="000270A4"/>
    <w:rsid w:val="00032A44"/>
    <w:rsid w:val="00045D1E"/>
    <w:rsid w:val="00065BC7"/>
    <w:rsid w:val="000923C7"/>
    <w:rsid w:val="00094124"/>
    <w:rsid w:val="00097DE1"/>
    <w:rsid w:val="000B7A1C"/>
    <w:rsid w:val="000C251F"/>
    <w:rsid w:val="000D2587"/>
    <w:rsid w:val="00152301"/>
    <w:rsid w:val="0015777A"/>
    <w:rsid w:val="00161548"/>
    <w:rsid w:val="00184952"/>
    <w:rsid w:val="001A0FA2"/>
    <w:rsid w:val="001E57B8"/>
    <w:rsid w:val="00213E45"/>
    <w:rsid w:val="00276A72"/>
    <w:rsid w:val="00293041"/>
    <w:rsid w:val="002C2DC2"/>
    <w:rsid w:val="002F2597"/>
    <w:rsid w:val="00312AB1"/>
    <w:rsid w:val="003421FA"/>
    <w:rsid w:val="003704F6"/>
    <w:rsid w:val="003C043E"/>
    <w:rsid w:val="004021D0"/>
    <w:rsid w:val="00406B0B"/>
    <w:rsid w:val="00415717"/>
    <w:rsid w:val="004173DC"/>
    <w:rsid w:val="004208E3"/>
    <w:rsid w:val="0047594D"/>
    <w:rsid w:val="004A3B53"/>
    <w:rsid w:val="005317B6"/>
    <w:rsid w:val="00573C7D"/>
    <w:rsid w:val="005A27B5"/>
    <w:rsid w:val="00684572"/>
    <w:rsid w:val="00792519"/>
    <w:rsid w:val="0079484F"/>
    <w:rsid w:val="007C08E6"/>
    <w:rsid w:val="007F00CC"/>
    <w:rsid w:val="00822ABF"/>
    <w:rsid w:val="00A4081C"/>
    <w:rsid w:val="00A44B7D"/>
    <w:rsid w:val="00AA4560"/>
    <w:rsid w:val="00AB265F"/>
    <w:rsid w:val="00AD0752"/>
    <w:rsid w:val="00AE06D4"/>
    <w:rsid w:val="00BD42BB"/>
    <w:rsid w:val="00C1673C"/>
    <w:rsid w:val="00C449D1"/>
    <w:rsid w:val="00C72C90"/>
    <w:rsid w:val="00CE53DD"/>
    <w:rsid w:val="00D224C4"/>
    <w:rsid w:val="00D5505E"/>
    <w:rsid w:val="00D841D5"/>
    <w:rsid w:val="00D97C71"/>
    <w:rsid w:val="00E07C52"/>
    <w:rsid w:val="00E45654"/>
    <w:rsid w:val="00EA3158"/>
    <w:rsid w:val="00ED0B2C"/>
    <w:rsid w:val="00F26F0D"/>
    <w:rsid w:val="00FA3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D1771"/>
  <w14:defaultImageDpi w14:val="32767"/>
  <w15:chartTrackingRefBased/>
  <w15:docId w15:val="{A8E9AFA7-D24A-1A48-8EBA-FCC34FB32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6A7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25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25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258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25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2587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25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587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arrett</dc:creator>
  <cp:keywords/>
  <dc:description/>
  <cp:lastModifiedBy>Francesca Barrett</cp:lastModifiedBy>
  <cp:revision>2</cp:revision>
  <dcterms:created xsi:type="dcterms:W3CDTF">2022-02-13T16:00:00Z</dcterms:created>
  <dcterms:modified xsi:type="dcterms:W3CDTF">2022-02-13T16:00:00Z</dcterms:modified>
</cp:coreProperties>
</file>